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40E9D" w14:textId="24B0E452" w:rsidR="00F15FEF" w:rsidRDefault="00684DD9">
      <w:r w:rsidRPr="00FE26B5">
        <w:rPr>
          <w:b/>
        </w:rPr>
        <w:t>Table</w:t>
      </w:r>
      <w:r w:rsidR="00E30EC9" w:rsidRPr="00FE26B5">
        <w:rPr>
          <w:b/>
        </w:rPr>
        <w:t xml:space="preserve"> </w:t>
      </w:r>
      <w:r w:rsidR="002536B9">
        <w:rPr>
          <w:b/>
        </w:rPr>
        <w:t>S</w:t>
      </w:r>
      <w:r w:rsidR="00E30EC9" w:rsidRPr="00FE26B5">
        <w:rPr>
          <w:b/>
        </w:rPr>
        <w:t>1</w:t>
      </w:r>
      <w:r w:rsidRPr="00FE26B5">
        <w:rPr>
          <w:b/>
        </w:rPr>
        <w:t>:</w:t>
      </w:r>
      <w:r>
        <w:t xml:space="preserve"> Gene ontology analysis of</w:t>
      </w:r>
      <w:r w:rsidR="00CB7258">
        <w:t xml:space="preserve"> down–regulated genes </w:t>
      </w:r>
      <w:r>
        <w:t xml:space="preserve">in triple knockout </w:t>
      </w:r>
      <w:proofErr w:type="spellStart"/>
      <w:r>
        <w:t>iPS</w:t>
      </w:r>
      <w:proofErr w:type="spellEnd"/>
      <w:r>
        <w:t xml:space="preserve"> cells.</w:t>
      </w: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5688"/>
        <w:gridCol w:w="1080"/>
        <w:gridCol w:w="1159"/>
        <w:gridCol w:w="1649"/>
      </w:tblGrid>
      <w:tr w:rsidR="00CB7258" w:rsidRPr="00687D0B" w14:paraId="77EC90B4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81E3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logical process (B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CE0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10C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7BA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7258" w:rsidRPr="00687D0B" w14:paraId="36191744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DD4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25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C2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F8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ld Enrichment</w:t>
            </w:r>
          </w:p>
        </w:tc>
      </w:tr>
      <w:tr w:rsidR="00CB7258" w:rsidRPr="00687D0B" w14:paraId="3C8EBCA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D2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0557~positive regulation of macro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65A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26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785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CB7258" w:rsidRPr="00687D0B" w14:paraId="74EF5625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592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1328~positive regulation of cellula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04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53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FC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</w:t>
            </w:r>
          </w:p>
        </w:tc>
      </w:tr>
      <w:tr w:rsidR="00CB7258" w:rsidRPr="00687D0B" w14:paraId="77BDEE23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CC2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891~positive regulation of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6E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B1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AD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CB7258" w:rsidRPr="00687D0B" w14:paraId="1ABB564B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238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0604~positive regulation of 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F1C5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43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EE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CB7258" w:rsidRPr="00687D0B" w14:paraId="74901B5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8F4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1325~positive regulation of 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EAD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F78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9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D9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CB7258" w:rsidRPr="00687D0B" w14:paraId="4717CC9B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27A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893~positive regulation of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C7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66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8A3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CB7258" w:rsidRPr="00687D0B" w14:paraId="6198B22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219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5941~positive regulation of tran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C9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9E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9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150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CB7258" w:rsidRPr="00687D0B" w14:paraId="7DAA72FF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C5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0628~positive 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DF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F7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6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F78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CB7258" w:rsidRPr="00687D0B" w14:paraId="46C2A8D5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A93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O:0045935~positive regulation of </w:t>
            </w:r>
            <w:proofErr w:type="spellStart"/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nucleoside, nucleotide and nucle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1B5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44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6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D86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CB7258" w:rsidRPr="00687D0B" w14:paraId="56D8FB20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CE2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173~positive regulation of 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B3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D9A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9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B17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CB7258" w:rsidRPr="00687D0B" w14:paraId="766B2F3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D7F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127~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4D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A2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8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37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CB7258" w:rsidRPr="00687D0B" w14:paraId="4A3E9554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3C7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239~regulation of multicellular organism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F3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36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3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5A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CB7258" w:rsidRPr="00687D0B" w14:paraId="6E21255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373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22~positive 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E1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714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1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F00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CB7258" w:rsidRPr="00687D0B" w14:paraId="252653D4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ABA3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E9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87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4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CC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</w:t>
            </w:r>
          </w:p>
        </w:tc>
      </w:tr>
      <w:tr w:rsidR="00CB7258" w:rsidRPr="00687D0B" w14:paraId="3B4160C8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512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357~regulation of transcription from RNA polymerase II promo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513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ED5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038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CB7258" w:rsidRPr="00687D0B" w14:paraId="748C112D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378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5893~positive regulation of transcription, DNA-depend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22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62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2B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CB7258" w:rsidRPr="00687D0B" w14:paraId="422356E3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DE5D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254~positive regulation of R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8B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AAB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3B5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</w:t>
            </w:r>
          </w:p>
        </w:tc>
      </w:tr>
      <w:tr w:rsidR="00CB7258" w:rsidRPr="00687D0B" w14:paraId="281B25DE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E07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18~positive regulation of biologic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CB0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F9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DC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CB7258" w:rsidRPr="00687D0B" w14:paraId="61BBB59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411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979~response to oxidative st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6F6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B0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06E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CB7258" w:rsidRPr="00687D0B" w14:paraId="27C5694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A02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275~multicellular organismal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F2D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71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932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CB7258" w:rsidRPr="00687D0B" w14:paraId="525F7CA7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8E4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167~enzyme linked receptor protei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AA5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D1C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B8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</w:tr>
      <w:tr w:rsidR="00CB7258" w:rsidRPr="00687D0B" w14:paraId="10D9A79B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FEF1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324~lung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291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FA0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7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C0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</w:t>
            </w:r>
          </w:p>
        </w:tc>
      </w:tr>
      <w:tr w:rsidR="00CB7258" w:rsidRPr="00687D0B" w14:paraId="6DB55478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AC6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323~respiratory tub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46C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470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4A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CB7258" w:rsidRPr="00687D0B" w14:paraId="7AE6B2F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CA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093~positive regulation of molecular f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CC4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08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BF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CB7258" w:rsidRPr="00687D0B" w14:paraId="0E82CF15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229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60541~respiratory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FA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E7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6F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4</w:t>
            </w:r>
          </w:p>
        </w:tc>
      </w:tr>
      <w:tr w:rsidR="00CB7258" w:rsidRPr="00687D0B" w14:paraId="69DBDDDF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D30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502~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BF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C2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E5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CB7258" w:rsidRPr="00687D0B" w14:paraId="6F126240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94A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221~response to chemical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A1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31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35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CB7258" w:rsidRPr="00687D0B" w14:paraId="27D80797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850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036~actin 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50A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6E2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40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CB7258" w:rsidRPr="00687D0B" w14:paraId="7F7E7CD9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255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888~tissue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C6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333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4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85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CB7258" w:rsidRPr="00687D0B" w14:paraId="64086C9A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6F4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605~response to external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DE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F0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C9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CB7258" w:rsidRPr="00687D0B" w14:paraId="359B6339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AAF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1032~actomyosin structure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542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B76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8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6F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5</w:t>
            </w:r>
          </w:p>
        </w:tc>
      </w:tr>
      <w:tr w:rsidR="00CB7258" w:rsidRPr="00687D0B" w14:paraId="6781A986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62F7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029~actin filament-based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EB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BCF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96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</w:t>
            </w:r>
          </w:p>
        </w:tc>
      </w:tr>
      <w:tr w:rsidR="00CB7258" w:rsidRPr="00687D0B" w14:paraId="0DCD9D9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580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543~fibroblast growth factor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7F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73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4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B5A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</w:t>
            </w:r>
          </w:p>
        </w:tc>
      </w:tr>
      <w:tr w:rsidR="00CB7258" w:rsidRPr="00687D0B" w14:paraId="128C23A0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6D9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603~regulation of anatomical structur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CE2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D4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D2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CB7258" w:rsidRPr="00687D0B" w14:paraId="420F368E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5B0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0679~positive regulation of epithelial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C2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AD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5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0D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8</w:t>
            </w:r>
          </w:p>
        </w:tc>
      </w:tr>
      <w:tr w:rsidR="00CB7258" w:rsidRPr="00687D0B" w14:paraId="01AE0045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C63E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169~transmembrane receptor protein tyrosine kinas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E8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F68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32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CB7258" w:rsidRPr="00687D0B" w14:paraId="0059BF59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0168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0007~grow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97F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35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7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EBE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CB7258" w:rsidRPr="00687D0B" w14:paraId="1FD48688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A9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732~gland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24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595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19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</w:t>
            </w:r>
          </w:p>
        </w:tc>
      </w:tr>
      <w:tr w:rsidR="00CB7258" w:rsidRPr="00687D0B" w14:paraId="69093C57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FB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O:0048513~organ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D7F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AA3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81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CB7258" w:rsidRPr="00687D0B" w14:paraId="023372F9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715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731~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5A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78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4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41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CB7258" w:rsidRPr="00687D0B" w14:paraId="48CBC1FA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5B0E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781~positive regulation of cell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C1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B1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427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9</w:t>
            </w:r>
          </w:p>
        </w:tc>
      </w:tr>
      <w:tr w:rsidR="00CB7258" w:rsidRPr="00687D0B" w14:paraId="52F182EA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45E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0896~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E1B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12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EC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CB7258" w:rsidRPr="00687D0B" w14:paraId="69E52D5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E11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477~o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A9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90C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4C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1</w:t>
            </w:r>
          </w:p>
        </w:tc>
      </w:tr>
      <w:tr w:rsidR="00CB7258" w:rsidRPr="00687D0B" w14:paraId="697DAC03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7344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302~regulation of cell divi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AE5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FF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96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</w:t>
            </w:r>
          </w:p>
        </w:tc>
      </w:tr>
      <w:tr w:rsidR="00CB7258" w:rsidRPr="00687D0B" w14:paraId="1E9AEFDD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6C1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0A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63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8F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CB7258" w:rsidRPr="00687D0B" w14:paraId="368BA61A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61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5765~regulation of ang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C4F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25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5A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CB7258" w:rsidRPr="00687D0B" w14:paraId="4425FF73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EE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40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752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5F1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B7258" w:rsidRPr="00687D0B" w14:paraId="61799A4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AF8E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compartment (C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86B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1A2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699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7258" w:rsidRPr="00687D0B" w14:paraId="241492ED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90E0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C0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02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EF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ld Enrichment</w:t>
            </w:r>
          </w:p>
        </w:tc>
      </w:tr>
      <w:tr w:rsidR="00CB7258" w:rsidRPr="00687D0B" w14:paraId="7C368888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616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576~extracellular reg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F1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BD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9E-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1A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CB7258" w:rsidRPr="00687D0B" w14:paraId="707267B4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155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615~extracellular sp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152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FA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8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3D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CB7258" w:rsidRPr="00687D0B" w14:paraId="7F4D1B93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541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629~actin 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896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03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9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FC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</w:t>
            </w:r>
          </w:p>
        </w:tc>
      </w:tr>
      <w:tr w:rsidR="00CB7258" w:rsidRPr="00687D0B" w14:paraId="5FF89D6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C7C5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017~sarcom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A3A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751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E65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</w:t>
            </w:r>
          </w:p>
        </w:tc>
      </w:tr>
      <w:tr w:rsidR="00CB7258" w:rsidRPr="00687D0B" w14:paraId="1E8594C4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E8B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449~contractile fiber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17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724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154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</w:t>
            </w:r>
          </w:p>
        </w:tc>
      </w:tr>
      <w:tr w:rsidR="00CB7258" w:rsidRPr="00687D0B" w14:paraId="3320652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C7D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016~myofibr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1D4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EFA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8801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CB7258" w:rsidRPr="00687D0B" w14:paraId="6DD9F185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9DD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292~contractile fi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C3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C4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CF0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</w:tr>
      <w:tr w:rsidR="00CB7258" w:rsidRPr="00687D0B" w14:paraId="6F9B02E8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5B13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421~extracellular region pa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72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5E6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92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CB7258" w:rsidRPr="00687D0B" w14:paraId="4EB0DE90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7F62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725~stress fi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B3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EC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05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4</w:t>
            </w:r>
          </w:p>
        </w:tc>
      </w:tr>
      <w:tr w:rsidR="00CB7258" w:rsidRPr="00687D0B" w14:paraId="7820068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80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432~actin filament bun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71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CF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2A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8</w:t>
            </w:r>
          </w:p>
        </w:tc>
      </w:tr>
      <w:tr w:rsidR="00CB7258" w:rsidRPr="00687D0B" w14:paraId="2D92A02E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8A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641~actomyo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6D3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37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4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669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6</w:t>
            </w:r>
          </w:p>
        </w:tc>
      </w:tr>
      <w:tr w:rsidR="00CB7258" w:rsidRPr="00687D0B" w14:paraId="7111EA55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C40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856~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6AD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54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49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CB7258" w:rsidRPr="00687D0B" w14:paraId="7F2D1D7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466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667~transcription factor co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14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335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4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713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CB7258" w:rsidRPr="00687D0B" w14:paraId="47C727AB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48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922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AD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38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CB7258" w:rsidRPr="00687D0B" w14:paraId="19ADE158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A75C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lecular Function (M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3EE7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EC8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AAE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7258" w:rsidRPr="00687D0B" w14:paraId="6932575F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1D4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915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70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CD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ld Enrichment</w:t>
            </w:r>
          </w:p>
        </w:tc>
      </w:tr>
      <w:tr w:rsidR="00CB7258" w:rsidRPr="00687D0B" w14:paraId="38EA8201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8EA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102~receptor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71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4D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6D6A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CB7258" w:rsidRPr="00687D0B" w14:paraId="552CF002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C01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664~G-protein-coupled receptor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B7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9114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837C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</w:t>
            </w:r>
          </w:p>
        </w:tc>
      </w:tr>
      <w:tr w:rsidR="00CB7258" w:rsidRPr="00687D0B" w14:paraId="4FA19A5F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CE7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083~growth fac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067E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209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3A0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</w:t>
            </w:r>
          </w:p>
        </w:tc>
      </w:tr>
      <w:tr w:rsidR="00CB7258" w:rsidRPr="00687D0B" w14:paraId="2081BF60" w14:textId="77777777" w:rsidTr="009F54A4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FFAA" w14:textId="77777777" w:rsidR="00CB7258" w:rsidRPr="00E30EC9" w:rsidRDefault="00CB7258" w:rsidP="009F54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515~protein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55F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238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DD6" w14:textId="77777777" w:rsidR="00CB7258" w:rsidRPr="00E30EC9" w:rsidRDefault="00CB7258" w:rsidP="009F54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</w:tr>
    </w:tbl>
    <w:p w14:paraId="2C977741" w14:textId="77777777" w:rsidR="00CB7258" w:rsidRDefault="00CB7258" w:rsidP="00CB7258"/>
    <w:p w14:paraId="49C6C6FD" w14:textId="58007EFA" w:rsidR="00CB7258" w:rsidRDefault="00CB7258" w:rsidP="00CB7258">
      <w:r>
        <w:br w:type="page"/>
      </w:r>
      <w:r w:rsidR="002536B9">
        <w:rPr>
          <w:b/>
        </w:rPr>
        <w:t>T</w:t>
      </w:r>
      <w:bookmarkStart w:id="0" w:name="_GoBack"/>
      <w:bookmarkEnd w:id="0"/>
      <w:r w:rsidRPr="006D086B">
        <w:rPr>
          <w:b/>
        </w:rPr>
        <w:t xml:space="preserve">able </w:t>
      </w:r>
      <w:r w:rsidR="002536B9">
        <w:rPr>
          <w:b/>
        </w:rPr>
        <w:t>S</w:t>
      </w:r>
      <w:r w:rsidRPr="006D086B">
        <w:rPr>
          <w:b/>
        </w:rPr>
        <w:t>2</w:t>
      </w:r>
      <w:r>
        <w:t xml:space="preserve">: Gene ontology analysis of up–regulated genes in triple knockout </w:t>
      </w:r>
      <w:proofErr w:type="spellStart"/>
      <w:r>
        <w:t>iPS</w:t>
      </w:r>
      <w:proofErr w:type="spellEnd"/>
      <w:r>
        <w:t xml:space="preserve"> cells.</w:t>
      </w: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5688"/>
        <w:gridCol w:w="1080"/>
        <w:gridCol w:w="1159"/>
        <w:gridCol w:w="1649"/>
      </w:tblGrid>
      <w:tr w:rsidR="00E30EC9" w:rsidRPr="00687D0B" w14:paraId="66B6DD94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B199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logical process (B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24A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08D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1405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30EC9" w:rsidRPr="00687D0B" w14:paraId="473846A1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7D6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3E4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FA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57C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ld Enrichment</w:t>
            </w:r>
          </w:p>
        </w:tc>
      </w:tr>
      <w:tr w:rsidR="00E30EC9" w:rsidRPr="00687D0B" w14:paraId="1E9753BD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D7F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391~regulation of membrane poten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744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54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33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9</w:t>
            </w:r>
          </w:p>
        </w:tc>
      </w:tr>
      <w:tr w:rsidR="00E30EC9" w:rsidRPr="00687D0B" w14:paraId="732F427E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4351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699~generation of neur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31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3F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14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E30EC9" w:rsidRPr="00687D0B" w14:paraId="58699DEF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EB6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008~neur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0E8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F54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73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E30EC9" w:rsidRPr="00687D0B" w14:paraId="41BFCBEE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FB1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73~cellular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94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326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7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32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</w:t>
            </w:r>
          </w:p>
        </w:tc>
      </w:tr>
      <w:tr w:rsidR="00E30EC9" w:rsidRPr="00687D0B" w14:paraId="57DBA97C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4758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5082~cellular chemical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BA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36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F0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</w:t>
            </w:r>
          </w:p>
        </w:tc>
      </w:tr>
      <w:tr w:rsidR="00E30EC9" w:rsidRPr="00687D0B" w14:paraId="6F240AF1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C3D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502~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31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F9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8E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E30EC9" w:rsidRPr="00687D0B" w14:paraId="7B297939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C2C0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0801~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1BB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03E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45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</w:t>
            </w:r>
          </w:p>
        </w:tc>
      </w:tr>
      <w:tr w:rsidR="00E30EC9" w:rsidRPr="00687D0B" w14:paraId="22CE8325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250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663~neuron fate commi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B4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C3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EF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3</w:t>
            </w:r>
          </w:p>
        </w:tc>
      </w:tr>
      <w:tr w:rsidR="00E30EC9" w:rsidRPr="00687D0B" w14:paraId="16FB6E17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95B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23~negative 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0CD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7A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11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E30EC9" w:rsidRPr="00687D0B" w14:paraId="48E51D4A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324F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38~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54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F5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8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2B97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E30EC9" w:rsidRPr="00687D0B" w14:paraId="547C024D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D22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152~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E63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5C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8B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E30EC9" w:rsidRPr="00687D0B" w14:paraId="13525B03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20B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725~cellular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35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3A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8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77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</w:tr>
      <w:tr w:rsidR="00E30EC9" w:rsidRPr="00687D0B" w14:paraId="33E3CBE8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932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108~coenzym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B77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81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48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2</w:t>
            </w:r>
          </w:p>
        </w:tc>
      </w:tr>
      <w:tr w:rsidR="00E30EC9" w:rsidRPr="00687D0B" w14:paraId="75535ED8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179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878~chemical homeo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FA7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EB8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4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AA6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</w:t>
            </w:r>
          </w:p>
        </w:tc>
      </w:tr>
      <w:tr w:rsidR="00E30EC9" w:rsidRPr="00687D0B" w14:paraId="6EB18F54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7E61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22~positive 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171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4F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BD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E30EC9" w:rsidRPr="00687D0B" w14:paraId="00C9A6F4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3C4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19~negative regulation of biological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F8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41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3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B4B6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</w:tr>
      <w:tr w:rsidR="00E30EC9" w:rsidRPr="00687D0B" w14:paraId="023C1024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36E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182~neuron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3EC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55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EAA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3</w:t>
            </w:r>
          </w:p>
        </w:tc>
      </w:tr>
      <w:tr w:rsidR="00E30EC9" w:rsidRPr="00687D0B" w14:paraId="593645D0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823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65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AA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8D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E30EC9" w:rsidRPr="00687D0B" w14:paraId="4F57B44A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1342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lecular Function (M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8486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CF57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FB1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30EC9" w:rsidRPr="00687D0B" w14:paraId="6C774B0A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5C49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1D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6E2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F9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ld Enrichment</w:t>
            </w:r>
          </w:p>
        </w:tc>
      </w:tr>
      <w:tr w:rsidR="00E30EC9" w:rsidRPr="00687D0B" w14:paraId="57A8E836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B5C6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554~adenyl 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024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C4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39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30EC9" w:rsidRPr="00687D0B" w14:paraId="22CB6760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719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883~purine nucleos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7A4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2D6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7C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</w:tr>
      <w:tr w:rsidR="00E30EC9" w:rsidRPr="00687D0B" w14:paraId="5085A338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34A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882~nucleos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0C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F16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DE16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E30EC9" w:rsidRPr="00687D0B" w14:paraId="022E6DFC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8226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7076~purine 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76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0DC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5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09A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E30EC9" w:rsidRPr="00687D0B" w14:paraId="3597E236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0C33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524~ATP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EE73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E2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B9AD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E30EC9" w:rsidRPr="00687D0B" w14:paraId="31B45AD4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C95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O:0032559~adenyl </w:t>
            </w:r>
            <w:proofErr w:type="spellStart"/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73C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11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8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8FEE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E30EC9" w:rsidRPr="00687D0B" w14:paraId="02DEEC9C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47C9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597~amino acid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2E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B2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F4A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4</w:t>
            </w:r>
          </w:p>
        </w:tc>
      </w:tr>
      <w:tr w:rsidR="00E30EC9" w:rsidRPr="00687D0B" w14:paraId="41FB9B99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E2A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488~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3285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9F4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43F9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E30EC9" w:rsidRPr="00687D0B" w14:paraId="18071466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04E3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0166~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5D2A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94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9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C57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E30EC9" w:rsidRPr="00687D0B" w14:paraId="7C224051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8C5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6983~protein dimerization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A4D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1FA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5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3490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</w:tr>
      <w:tr w:rsidR="00E30EC9" w:rsidRPr="00687D0B" w14:paraId="6BE67360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29E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176~amin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6685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BE1B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0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D7B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0</w:t>
            </w:r>
          </w:p>
        </w:tc>
      </w:tr>
      <w:tr w:rsidR="00E30EC9" w:rsidRPr="00687D0B" w14:paraId="17DC0AE0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194C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O:0032555~purine </w:t>
            </w:r>
            <w:proofErr w:type="spellStart"/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FFC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2F2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017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E30EC9" w:rsidRPr="00687D0B" w14:paraId="3B1174ED" w14:textId="77777777" w:rsidTr="00E30EC9">
        <w:trPr>
          <w:trHeight w:val="300"/>
        </w:trPr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E247" w14:textId="77777777" w:rsidR="00E30EC9" w:rsidRPr="00E30EC9" w:rsidRDefault="00E30EC9" w:rsidP="00E30E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553~ribonucleotid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B2C1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4C8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1E-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16F" w14:textId="77777777" w:rsidR="00E30EC9" w:rsidRPr="00E30EC9" w:rsidRDefault="00E30EC9" w:rsidP="00E30E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0EC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</w:t>
            </w:r>
          </w:p>
        </w:tc>
      </w:tr>
    </w:tbl>
    <w:p w14:paraId="27BF8DA1" w14:textId="77777777" w:rsidR="004E182D" w:rsidRDefault="004E182D" w:rsidP="004E182D"/>
    <w:sectPr w:rsidR="004E182D" w:rsidSect="00F15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DD9"/>
    <w:rsid w:val="000E6AB7"/>
    <w:rsid w:val="0014542E"/>
    <w:rsid w:val="00242F07"/>
    <w:rsid w:val="002536B9"/>
    <w:rsid w:val="002655F0"/>
    <w:rsid w:val="002B46D3"/>
    <w:rsid w:val="00353E31"/>
    <w:rsid w:val="0035448B"/>
    <w:rsid w:val="004C5E75"/>
    <w:rsid w:val="004E182D"/>
    <w:rsid w:val="004F151B"/>
    <w:rsid w:val="006336E2"/>
    <w:rsid w:val="00684DD9"/>
    <w:rsid w:val="00687D0B"/>
    <w:rsid w:val="006D086B"/>
    <w:rsid w:val="00870A5E"/>
    <w:rsid w:val="00995F28"/>
    <w:rsid w:val="00CB7258"/>
    <w:rsid w:val="00D633F2"/>
    <w:rsid w:val="00DC089E"/>
    <w:rsid w:val="00E30EC9"/>
    <w:rsid w:val="00F15FEF"/>
    <w:rsid w:val="00F375F9"/>
    <w:rsid w:val="00FC4DA0"/>
    <w:rsid w:val="00FC7A82"/>
    <w:rsid w:val="00FE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184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E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E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2</Words>
  <Characters>5034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e</dc:creator>
  <cp:lastModifiedBy>Haifan Lin</cp:lastModifiedBy>
  <cp:revision>4</cp:revision>
  <dcterms:created xsi:type="dcterms:W3CDTF">2014-01-21T15:05:00Z</dcterms:created>
  <dcterms:modified xsi:type="dcterms:W3CDTF">2014-08-26T20:26:00Z</dcterms:modified>
</cp:coreProperties>
</file>